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89513" w14:textId="35823FCE" w:rsidR="003F5DAE" w:rsidRDefault="00425C80" w:rsidP="00A32BF6">
      <w:pPr>
        <w:spacing w:after="0" w:line="360" w:lineRule="auto"/>
        <w:jc w:val="center"/>
        <w:rPr>
          <w:rFonts w:ascii="Times New Roman" w:hAnsi="Times New Roman"/>
          <w:b/>
          <w:bCs/>
        </w:rPr>
      </w:pPr>
      <w:r w:rsidRPr="00F457C9">
        <w:rPr>
          <w:rFonts w:ascii="Times New Roman" w:hAnsi="Times New Roman"/>
          <w:b/>
          <w:bCs/>
        </w:rPr>
        <w:t xml:space="preserve">Appendix </w:t>
      </w:r>
      <w:r w:rsidR="00173DA4">
        <w:rPr>
          <w:rFonts w:ascii="Times New Roman" w:hAnsi="Times New Roman"/>
          <w:b/>
          <w:bCs/>
        </w:rPr>
        <w:t>1</w:t>
      </w:r>
      <w:r w:rsidR="00F457C9" w:rsidRPr="00F457C9">
        <w:rPr>
          <w:rFonts w:ascii="Times New Roman" w:hAnsi="Times New Roman"/>
          <w:b/>
          <w:bCs/>
        </w:rPr>
        <w:t xml:space="preserve"> Participant recruitment advertisement</w:t>
      </w:r>
    </w:p>
    <w:p w14:paraId="656A2F95" w14:textId="1960BA38" w:rsidR="00173DA4" w:rsidRDefault="00A32BF6" w:rsidP="0049643E">
      <w:pPr>
        <w:spacing w:after="0" w:line="36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05EDEAE3" wp14:editId="4A361F6F">
            <wp:extent cx="5472312" cy="7744178"/>
            <wp:effectExtent l="0" t="0" r="0" b="0"/>
            <wp:docPr id="14879650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965062" name="Picture 148796506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02557" cy="7786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4812D" w14:textId="28DA9175" w:rsidR="00173DA4" w:rsidRPr="00660545" w:rsidRDefault="00173DA4" w:rsidP="00173DA4">
      <w:pPr>
        <w:spacing w:after="0" w:line="360" w:lineRule="auto"/>
        <w:jc w:val="center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lastRenderedPageBreak/>
        <w:t xml:space="preserve">Appendix </w:t>
      </w:r>
      <w:r>
        <w:rPr>
          <w:rFonts w:ascii="Times New Roman" w:hAnsi="Times New Roman"/>
          <w:b/>
          <w:bCs/>
        </w:rPr>
        <w:t>2</w:t>
      </w:r>
      <w:r w:rsidRPr="00660545">
        <w:rPr>
          <w:rFonts w:ascii="Times New Roman" w:hAnsi="Times New Roman"/>
          <w:b/>
          <w:bCs/>
        </w:rPr>
        <w:t xml:space="preserve"> Interview topic guide</w:t>
      </w:r>
    </w:p>
    <w:p w14:paraId="3FBC600F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</w:p>
    <w:p w14:paraId="38BDE894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>Introduction and icebreaker questions</w:t>
      </w:r>
    </w:p>
    <w:p w14:paraId="68905A64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 xml:space="preserve">--Introduce myself and thank the participants for agreeing to take part in the interview. </w:t>
      </w:r>
    </w:p>
    <w:p w14:paraId="04E8AC5D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Have you participated in a research interview before?</w:t>
      </w:r>
    </w:p>
    <w:p w14:paraId="6D290CD3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</w:t>
      </w:r>
      <w:r>
        <w:rPr>
          <w:rFonts w:ascii="Times New Roman" w:hAnsi="Times New Roman"/>
        </w:rPr>
        <w:t>The</w:t>
      </w:r>
      <w:r w:rsidRPr="00660545">
        <w:rPr>
          <w:rFonts w:ascii="Times New Roman" w:hAnsi="Times New Roman"/>
        </w:rPr>
        <w:t xml:space="preserve"> interview will focus on the experiences of physical activity before and after being diagnosed with T2D, as well as exploring the barriers and facilitators to physical activity. </w:t>
      </w:r>
    </w:p>
    <w:p w14:paraId="5ADDFED3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How long the interview will take</w:t>
      </w:r>
    </w:p>
    <w:p w14:paraId="1185CE61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</w:t>
      </w:r>
      <w:r w:rsidRPr="00660545">
        <w:t xml:space="preserve"> </w:t>
      </w:r>
      <w:r w:rsidRPr="00660545">
        <w:rPr>
          <w:rFonts w:ascii="Times New Roman" w:hAnsi="Times New Roman"/>
        </w:rPr>
        <w:t>Some of the things I ask might seem obvious, but I want to know about what you think, and about your understanding, so I will ask you to explain things in your words.</w:t>
      </w:r>
    </w:p>
    <w:p w14:paraId="554B1E07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 xml:space="preserve">--Do you have any questions? </w:t>
      </w:r>
    </w:p>
    <w:p w14:paraId="3DCBD4A0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</w:p>
    <w:p w14:paraId="4FA8CF0C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>Demographic and clinical questions</w:t>
      </w:r>
    </w:p>
    <w:p w14:paraId="1A1BDFCB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 How old are you? What is your Gender?</w:t>
      </w:r>
    </w:p>
    <w:p w14:paraId="3A653FD2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 What is you occupation/ level of education?</w:t>
      </w:r>
    </w:p>
    <w:p w14:paraId="594E234B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 How would you describe your ethnicity?</w:t>
      </w:r>
    </w:p>
    <w:p w14:paraId="25ACE371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Do you have any religion believe?</w:t>
      </w:r>
    </w:p>
    <w:p w14:paraId="749E2ECE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Do you have any diabetes complication? _____________</w:t>
      </w:r>
    </w:p>
    <w:p w14:paraId="73767CFC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 What’s your treatment regimen?</w:t>
      </w:r>
    </w:p>
    <w:p w14:paraId="23A5BBD2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 Do you have family history?</w:t>
      </w:r>
    </w:p>
    <w:p w14:paraId="28232CE6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</w:p>
    <w:p w14:paraId="687E4393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>Capability</w:t>
      </w:r>
    </w:p>
    <w:p w14:paraId="4EF35E4E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>How do you define the term “physical activity”?</w:t>
      </w:r>
    </w:p>
    <w:p w14:paraId="6975B27F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Can you give me an example of a physical active?</w:t>
      </w:r>
    </w:p>
    <w:p w14:paraId="634D9C02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What do you think are the benefits of physical activity?</w:t>
      </w:r>
    </w:p>
    <w:p w14:paraId="3366EBD1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 xml:space="preserve"> </w:t>
      </w:r>
      <w:r w:rsidRPr="00660545">
        <w:rPr>
          <w:rFonts w:ascii="Times New Roman" w:hAnsi="Times New Roman"/>
        </w:rPr>
        <w:t>o How do you think being active would help you?</w:t>
      </w:r>
    </w:p>
    <w:p w14:paraId="0E718AC5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</w:p>
    <w:p w14:paraId="34E552E0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>Experience</w:t>
      </w:r>
    </w:p>
    <w:p w14:paraId="5CA934C3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 xml:space="preserve">Can you tell me about your physical activity experience before and after being diagnosed with T2D? </w:t>
      </w:r>
    </w:p>
    <w:p w14:paraId="625A116D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Frequency, intensity, duration of physical activity</w:t>
      </w:r>
    </w:p>
    <w:p w14:paraId="345B74B7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lastRenderedPageBreak/>
        <w:t>--What physical activities do you like? (walking, running, swimming, etc.)</w:t>
      </w:r>
    </w:p>
    <w:p w14:paraId="33995C75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Has it changed /how after being diagnosed with T2D?</w:t>
      </w:r>
    </w:p>
    <w:p w14:paraId="1D7CD563" w14:textId="77777777" w:rsidR="00173DA4" w:rsidRPr="00AA3F3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 xml:space="preserve">How easy/ difficult would be to increase your levels of physical activity? </w:t>
      </w:r>
    </w:p>
    <w:p w14:paraId="59130B7C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  <w:i/>
          <w:iCs/>
        </w:rPr>
      </w:pPr>
    </w:p>
    <w:p w14:paraId="4AAC69B1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>Opportunity</w:t>
      </w:r>
    </w:p>
    <w:p w14:paraId="535F7661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>What do you think are the main challenges to participate in physical activity?</w:t>
      </w:r>
    </w:p>
    <w:p w14:paraId="104D413B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Are there particular individuals/groups that would discourage of you being physically active?</w:t>
      </w:r>
    </w:p>
    <w:p w14:paraId="7ECC2DAD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Think about the environment around you/ local facilities, and your local neighbourhood, how does this make it difficult to be active?</w:t>
      </w:r>
    </w:p>
    <w:p w14:paraId="7A013D5B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 xml:space="preserve">  o How did you handle these difficulties? / How do you think you can tackle these barriers to physical activity?</w:t>
      </w:r>
    </w:p>
    <w:p w14:paraId="1C9BC179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>What do you think makes (would make) it easier for you to take part in physical activity?</w:t>
      </w:r>
    </w:p>
    <w:p w14:paraId="1E5A0AB6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 xml:space="preserve">-- Are there individuals/groups that would </w:t>
      </w:r>
      <w:r w:rsidRPr="00660545">
        <w:rPr>
          <w:rFonts w:ascii="Times New Roman" w:hAnsi="Times New Roman"/>
          <w:color w:val="000000" w:themeColor="text1"/>
        </w:rPr>
        <w:t>support/</w:t>
      </w:r>
      <w:r w:rsidRPr="00660545">
        <w:rPr>
          <w:color w:val="000000" w:themeColor="text1"/>
        </w:rPr>
        <w:t xml:space="preserve"> </w:t>
      </w:r>
      <w:r w:rsidRPr="00660545">
        <w:rPr>
          <w:rFonts w:ascii="Times New Roman" w:hAnsi="Times New Roman"/>
          <w:color w:val="000000" w:themeColor="text1"/>
        </w:rPr>
        <w:t xml:space="preserve">encourage </w:t>
      </w:r>
      <w:r w:rsidRPr="00660545">
        <w:rPr>
          <w:rFonts w:ascii="Times New Roman" w:hAnsi="Times New Roman"/>
        </w:rPr>
        <w:t>you to be physically active?</w:t>
      </w:r>
    </w:p>
    <w:p w14:paraId="7F59B417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  <w:b/>
          <w:bCs/>
        </w:rPr>
        <w:t xml:space="preserve">  </w:t>
      </w:r>
      <w:r w:rsidRPr="00660545">
        <w:rPr>
          <w:rFonts w:ascii="Times New Roman" w:hAnsi="Times New Roman"/>
        </w:rPr>
        <w:t>o Emotional/practical support</w:t>
      </w:r>
      <w:r>
        <w:rPr>
          <w:rFonts w:ascii="Times New Roman" w:hAnsi="Times New Roman"/>
        </w:rPr>
        <w:t>/ t</w:t>
      </w:r>
      <w:r w:rsidRPr="00660545">
        <w:rPr>
          <w:rFonts w:ascii="Times New Roman" w:hAnsi="Times New Roman"/>
        </w:rPr>
        <w:t>echnology</w:t>
      </w:r>
      <w:r>
        <w:rPr>
          <w:rFonts w:ascii="Times New Roman" w:hAnsi="Times New Roman"/>
        </w:rPr>
        <w:t xml:space="preserve"> (e.g., t</w:t>
      </w:r>
      <w:r w:rsidRPr="00660545">
        <w:rPr>
          <w:rFonts w:ascii="Times New Roman" w:hAnsi="Times New Roman"/>
        </w:rPr>
        <w:t>ext message, activity tracker, web-based information</w:t>
      </w:r>
      <w:r>
        <w:rPr>
          <w:rFonts w:ascii="Times New Roman" w:hAnsi="Times New Roman"/>
        </w:rPr>
        <w:t xml:space="preserve">), </w:t>
      </w:r>
      <w:r w:rsidRPr="00660545">
        <w:rPr>
          <w:rFonts w:ascii="Times New Roman" w:hAnsi="Times New Roman"/>
        </w:rPr>
        <w:t>explore in detail and related experience</w:t>
      </w:r>
      <w:r>
        <w:rPr>
          <w:rFonts w:ascii="Times New Roman" w:hAnsi="Times New Roman"/>
        </w:rPr>
        <w:t>.</w:t>
      </w:r>
    </w:p>
    <w:p w14:paraId="2F5EDD9A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 xml:space="preserve">  o If no response: for example, is there anyone that would offer to join in with you, or look after your child, or offer you a lot of encouragement?</w:t>
      </w:r>
    </w:p>
    <w:p w14:paraId="6568318A" w14:textId="77777777" w:rsidR="00173DA4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Think about the environment around you/ local facilities, and your local neighbourhood, how does this support you to be active?</w:t>
      </w:r>
    </w:p>
    <w:p w14:paraId="694157BE" w14:textId="77777777" w:rsidR="00173DA4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</w:p>
    <w:p w14:paraId="0AD00159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>Motivation</w:t>
      </w:r>
    </w:p>
    <w:p w14:paraId="68D06755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>What motivates/could motivate you to be physically active?</w:t>
      </w:r>
    </w:p>
    <w:p w14:paraId="1E1903F8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 xml:space="preserve">--What does physical activity mean to you? </w:t>
      </w:r>
    </w:p>
    <w:p w14:paraId="40B9FDA3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How do you feel about your current levels of physical activity?</w:t>
      </w:r>
    </w:p>
    <w:p w14:paraId="3A442710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</w:rPr>
        <w:t xml:space="preserve"> --How would you expect to feel if you increase or maintain them? What difference would it make to your life?</w:t>
      </w:r>
    </w:p>
    <w:p w14:paraId="639B6A46" w14:textId="77777777" w:rsidR="00173DA4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--What advice would you give to the people with young-onset T2D to improve their physical activity level?</w:t>
      </w:r>
    </w:p>
    <w:p w14:paraId="5C48FAFC" w14:textId="77777777" w:rsidR="00173DA4" w:rsidRPr="00AA3F35" w:rsidRDefault="00173DA4" w:rsidP="00173DA4">
      <w:pPr>
        <w:spacing w:after="0" w:line="360" w:lineRule="auto"/>
        <w:rPr>
          <w:rFonts w:ascii="Times New Roman" w:hAnsi="Times New Roman"/>
        </w:rPr>
      </w:pPr>
    </w:p>
    <w:p w14:paraId="76D1838A" w14:textId="77777777" w:rsidR="00173DA4" w:rsidRPr="00660545" w:rsidRDefault="00173DA4" w:rsidP="00173DA4">
      <w:pPr>
        <w:spacing w:after="0" w:line="360" w:lineRule="auto"/>
        <w:rPr>
          <w:rFonts w:ascii="Times New Roman" w:hAnsi="Times New Roman"/>
          <w:b/>
          <w:bCs/>
        </w:rPr>
      </w:pPr>
      <w:r w:rsidRPr="00660545">
        <w:rPr>
          <w:rFonts w:ascii="Times New Roman" w:hAnsi="Times New Roman"/>
          <w:b/>
          <w:bCs/>
        </w:rPr>
        <w:t xml:space="preserve">Closing question </w:t>
      </w:r>
    </w:p>
    <w:p w14:paraId="469691CF" w14:textId="0EA519D6" w:rsidR="00173DA4" w:rsidRPr="00173DA4" w:rsidRDefault="00173DA4" w:rsidP="00173DA4">
      <w:pPr>
        <w:spacing w:after="0" w:line="360" w:lineRule="auto"/>
        <w:rPr>
          <w:rFonts w:ascii="Times New Roman" w:hAnsi="Times New Roman"/>
        </w:rPr>
      </w:pPr>
      <w:r w:rsidRPr="00660545">
        <w:rPr>
          <w:rFonts w:ascii="Times New Roman" w:hAnsi="Times New Roman"/>
        </w:rPr>
        <w:t>Is there anything else that you would like to add?</w:t>
      </w:r>
    </w:p>
    <w:sectPr w:rsidR="00173DA4" w:rsidRPr="00173DA4" w:rsidSect="001570B2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87B7C" w14:textId="77777777" w:rsidR="007D4F0F" w:rsidRDefault="007D4F0F">
      <w:pPr>
        <w:spacing w:after="0"/>
      </w:pPr>
      <w:r>
        <w:separator/>
      </w:r>
    </w:p>
  </w:endnote>
  <w:endnote w:type="continuationSeparator" w:id="0">
    <w:p w14:paraId="129653A6" w14:textId="77777777" w:rsidR="007D4F0F" w:rsidRDefault="007D4F0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33CED" w14:textId="77777777" w:rsidR="007D4F0F" w:rsidRDefault="007D4F0F">
      <w:pPr>
        <w:spacing w:after="0"/>
      </w:pPr>
      <w:r>
        <w:separator/>
      </w:r>
    </w:p>
  </w:footnote>
  <w:footnote w:type="continuationSeparator" w:id="0">
    <w:p w14:paraId="357FE4CF" w14:textId="77777777" w:rsidR="007D4F0F" w:rsidRDefault="007D4F0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wszQ1MTa3NDExMDdS0lEKTi0uzszPAykwrgUA2yaawCwAAAA="/>
    <w:docVar w:name="commondata" w:val="eyJoZGlkIjoiOTAzZDQwZWRlZTg3MDhkYWY3MGI2NzFiZmMyYTE1YTAifQ=="/>
  </w:docVars>
  <w:rsids>
    <w:rsidRoot w:val="00A26F20"/>
    <w:rsid w:val="00023B46"/>
    <w:rsid w:val="0006471B"/>
    <w:rsid w:val="0007472F"/>
    <w:rsid w:val="000D53B2"/>
    <w:rsid w:val="000E7B2D"/>
    <w:rsid w:val="000F34BA"/>
    <w:rsid w:val="00116A2E"/>
    <w:rsid w:val="00125C3A"/>
    <w:rsid w:val="00142431"/>
    <w:rsid w:val="001570B2"/>
    <w:rsid w:val="00163798"/>
    <w:rsid w:val="00173DA4"/>
    <w:rsid w:val="00184EB2"/>
    <w:rsid w:val="001B44D1"/>
    <w:rsid w:val="001D6C1B"/>
    <w:rsid w:val="001F2607"/>
    <w:rsid w:val="00217488"/>
    <w:rsid w:val="002722CE"/>
    <w:rsid w:val="00273D6B"/>
    <w:rsid w:val="002839ED"/>
    <w:rsid w:val="00293A2F"/>
    <w:rsid w:val="00296279"/>
    <w:rsid w:val="002A420B"/>
    <w:rsid w:val="002C415C"/>
    <w:rsid w:val="002F2E50"/>
    <w:rsid w:val="00313007"/>
    <w:rsid w:val="00320ED7"/>
    <w:rsid w:val="00341473"/>
    <w:rsid w:val="003423F5"/>
    <w:rsid w:val="003554FD"/>
    <w:rsid w:val="003612BF"/>
    <w:rsid w:val="003B5553"/>
    <w:rsid w:val="003B5F85"/>
    <w:rsid w:val="003E3444"/>
    <w:rsid w:val="003F5DAE"/>
    <w:rsid w:val="003F6026"/>
    <w:rsid w:val="00425C80"/>
    <w:rsid w:val="0043166F"/>
    <w:rsid w:val="00436F14"/>
    <w:rsid w:val="00467988"/>
    <w:rsid w:val="0049643E"/>
    <w:rsid w:val="004B3469"/>
    <w:rsid w:val="004B73FF"/>
    <w:rsid w:val="004D318A"/>
    <w:rsid w:val="004E372F"/>
    <w:rsid w:val="004F3933"/>
    <w:rsid w:val="00506C01"/>
    <w:rsid w:val="00524462"/>
    <w:rsid w:val="005714A7"/>
    <w:rsid w:val="0057511E"/>
    <w:rsid w:val="00577E4A"/>
    <w:rsid w:val="00581AC0"/>
    <w:rsid w:val="005821F3"/>
    <w:rsid w:val="005B069F"/>
    <w:rsid w:val="005E1F4C"/>
    <w:rsid w:val="005F26B3"/>
    <w:rsid w:val="00641070"/>
    <w:rsid w:val="006474F5"/>
    <w:rsid w:val="00660545"/>
    <w:rsid w:val="00677D77"/>
    <w:rsid w:val="006A5C7B"/>
    <w:rsid w:val="006E09F1"/>
    <w:rsid w:val="006F09DD"/>
    <w:rsid w:val="00702F86"/>
    <w:rsid w:val="00721B34"/>
    <w:rsid w:val="00790794"/>
    <w:rsid w:val="007D4F0F"/>
    <w:rsid w:val="007E60E4"/>
    <w:rsid w:val="007F0E53"/>
    <w:rsid w:val="00831C48"/>
    <w:rsid w:val="0083437F"/>
    <w:rsid w:val="00836F90"/>
    <w:rsid w:val="008563D5"/>
    <w:rsid w:val="00863A82"/>
    <w:rsid w:val="0088759C"/>
    <w:rsid w:val="008B57BA"/>
    <w:rsid w:val="008C5C4E"/>
    <w:rsid w:val="00901283"/>
    <w:rsid w:val="009330D5"/>
    <w:rsid w:val="00936A40"/>
    <w:rsid w:val="009452A1"/>
    <w:rsid w:val="00974BAB"/>
    <w:rsid w:val="009839CC"/>
    <w:rsid w:val="00987C70"/>
    <w:rsid w:val="00993AB9"/>
    <w:rsid w:val="009A285C"/>
    <w:rsid w:val="009A349B"/>
    <w:rsid w:val="00A004C0"/>
    <w:rsid w:val="00A26F20"/>
    <w:rsid w:val="00A32BF6"/>
    <w:rsid w:val="00A45ED3"/>
    <w:rsid w:val="00A52F44"/>
    <w:rsid w:val="00A8328B"/>
    <w:rsid w:val="00A96540"/>
    <w:rsid w:val="00AA3F35"/>
    <w:rsid w:val="00AB4EC8"/>
    <w:rsid w:val="00AC2E5A"/>
    <w:rsid w:val="00AD2D3E"/>
    <w:rsid w:val="00AE1887"/>
    <w:rsid w:val="00AE77A8"/>
    <w:rsid w:val="00B700D3"/>
    <w:rsid w:val="00BB4254"/>
    <w:rsid w:val="00BB584B"/>
    <w:rsid w:val="00BD49FC"/>
    <w:rsid w:val="00C013F4"/>
    <w:rsid w:val="00C2726C"/>
    <w:rsid w:val="00C62596"/>
    <w:rsid w:val="00C834E2"/>
    <w:rsid w:val="00C90798"/>
    <w:rsid w:val="00C92D75"/>
    <w:rsid w:val="00C962D5"/>
    <w:rsid w:val="00CB6E2C"/>
    <w:rsid w:val="00CC11F2"/>
    <w:rsid w:val="00CD05EC"/>
    <w:rsid w:val="00D074D9"/>
    <w:rsid w:val="00D15A1B"/>
    <w:rsid w:val="00D278FE"/>
    <w:rsid w:val="00D61040"/>
    <w:rsid w:val="00D8404D"/>
    <w:rsid w:val="00D872D7"/>
    <w:rsid w:val="00DA4604"/>
    <w:rsid w:val="00DA688E"/>
    <w:rsid w:val="00DB0B97"/>
    <w:rsid w:val="00DE7E82"/>
    <w:rsid w:val="00E4401D"/>
    <w:rsid w:val="00E57096"/>
    <w:rsid w:val="00E579F1"/>
    <w:rsid w:val="00E675D8"/>
    <w:rsid w:val="00E867EE"/>
    <w:rsid w:val="00EA34CF"/>
    <w:rsid w:val="00EA5DB9"/>
    <w:rsid w:val="00EE175F"/>
    <w:rsid w:val="00EE7287"/>
    <w:rsid w:val="00EF155F"/>
    <w:rsid w:val="00F27D7B"/>
    <w:rsid w:val="00F457C9"/>
    <w:rsid w:val="00F45C33"/>
    <w:rsid w:val="00F47720"/>
    <w:rsid w:val="00F62E32"/>
    <w:rsid w:val="00FA450F"/>
    <w:rsid w:val="00FB7E15"/>
    <w:rsid w:val="00FD03EB"/>
    <w:rsid w:val="00FD786F"/>
    <w:rsid w:val="1F256C6E"/>
    <w:rsid w:val="319A0F27"/>
    <w:rsid w:val="6D7E15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9D1A96"/>
  <w15:docId w15:val="{ACFEECCB-9458-4946-9085-504B4D96C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SimSun" w:hAnsi="Cambria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  <w:lang w:val="en-US" w:eastAsia="en-US"/>
    </w:rPr>
  </w:style>
  <w:style w:type="character" w:customStyle="1" w:styleId="FooterChar">
    <w:name w:val="Footer Char"/>
    <w:basedOn w:val="DefaultParagraphFont"/>
    <w:link w:val="Footer"/>
    <w:qFormat/>
    <w:rPr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3</Pages>
  <Words>465</Words>
  <Characters>2653</Characters>
  <Application>Microsoft Office Word</Application>
  <DocSecurity>0</DocSecurity>
  <Lines>22</Lines>
  <Paragraphs>6</Paragraphs>
  <ScaleCrop>false</ScaleCrop>
  <Company>Newcastle University</Company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dc:description/>
  <cp:lastModifiedBy>Xiaoyan Zhao</cp:lastModifiedBy>
  <cp:revision>71</cp:revision>
  <dcterms:created xsi:type="dcterms:W3CDTF">2023-05-23T03:40:00Z</dcterms:created>
  <dcterms:modified xsi:type="dcterms:W3CDTF">2025-01-23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31679459A764B46AD491122AA2EA15C</vt:lpwstr>
  </property>
</Properties>
</file>